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A4039" w14:textId="22232B81" w:rsidR="00125199" w:rsidRDefault="00125199" w:rsidP="00770AAF">
      <w:pPr>
        <w:spacing w:line="480" w:lineRule="auto"/>
        <w:contextualSpacing/>
        <w:rPr>
          <w:b/>
          <w:bCs/>
        </w:rPr>
      </w:pPr>
      <w:r>
        <w:rPr>
          <w:b/>
          <w:bCs/>
        </w:rPr>
        <w:t>Article title:</w:t>
      </w:r>
      <w:r w:rsidRPr="00125199">
        <w:rPr>
          <w:b/>
          <w:bCs/>
        </w:rPr>
        <w:t xml:space="preserve"> </w:t>
      </w:r>
      <w:r w:rsidRPr="00125199">
        <w:t xml:space="preserve">Prevalence and Clinical Impact of </w:t>
      </w:r>
      <w:r w:rsidRPr="00125199">
        <w:rPr>
          <w:i/>
          <w:iCs/>
        </w:rPr>
        <w:t>BRAF</w:t>
      </w:r>
      <w:r w:rsidRPr="00125199">
        <w:t xml:space="preserve"> p.V600E Mutation in Papillary Thyroid Carcinoma</w:t>
      </w:r>
    </w:p>
    <w:p w14:paraId="31F8B8F3" w14:textId="27498B02" w:rsidR="00125199" w:rsidRDefault="00125199" w:rsidP="00770AAF">
      <w:pPr>
        <w:spacing w:line="480" w:lineRule="auto"/>
        <w:contextualSpacing/>
        <w:rPr>
          <w:b/>
          <w:bCs/>
        </w:rPr>
      </w:pPr>
      <w:r>
        <w:rPr>
          <w:b/>
          <w:bCs/>
        </w:rPr>
        <w:t xml:space="preserve">Journal Name: </w:t>
      </w:r>
      <w:r w:rsidRPr="00125199">
        <w:t>Endocrine Pathology</w:t>
      </w:r>
    </w:p>
    <w:p w14:paraId="2AC11774" w14:textId="52D142FD" w:rsidR="00125199" w:rsidRDefault="00125199" w:rsidP="00125199">
      <w:pPr>
        <w:spacing w:line="480" w:lineRule="auto"/>
        <w:contextualSpacing/>
        <w:rPr>
          <w:color w:val="000000" w:themeColor="text1"/>
        </w:rPr>
      </w:pPr>
      <w:r>
        <w:rPr>
          <w:b/>
          <w:bCs/>
        </w:rPr>
        <w:t xml:space="preserve">Corresponding author: </w:t>
      </w:r>
      <w:r w:rsidRPr="00A47E15">
        <w:rPr>
          <w:color w:val="000000" w:themeColor="text1"/>
        </w:rPr>
        <w:t>Nicole A. Cipriani, MD</w:t>
      </w:r>
      <w:r>
        <w:rPr>
          <w:color w:val="000000" w:themeColor="text1"/>
        </w:rPr>
        <w:t xml:space="preserve"> (</w:t>
      </w:r>
      <w:hyperlink r:id="rId7" w:history="1">
        <w:r w:rsidRPr="00393182">
          <w:rPr>
            <w:rStyle w:val="Hyperlink"/>
          </w:rPr>
          <w:t>Nicole.Cipriani@bsd.uchicago.edu</w:t>
        </w:r>
      </w:hyperlink>
      <w:r>
        <w:rPr>
          <w:rStyle w:val="Hyperlink"/>
        </w:rPr>
        <w:t>)</w:t>
      </w:r>
    </w:p>
    <w:p w14:paraId="7B26C1CA" w14:textId="4CAD818D" w:rsidR="00125199" w:rsidRDefault="00125199" w:rsidP="00770AAF">
      <w:pPr>
        <w:spacing w:line="480" w:lineRule="auto"/>
        <w:contextualSpacing/>
        <w:rPr>
          <w:b/>
          <w:bCs/>
        </w:rPr>
      </w:pPr>
    </w:p>
    <w:p w14:paraId="20FF2831" w14:textId="662267F0" w:rsidR="00770AAF" w:rsidRDefault="00770AAF" w:rsidP="00770AAF">
      <w:pPr>
        <w:spacing w:line="480" w:lineRule="auto"/>
        <w:contextualSpacing/>
        <w:rPr>
          <w:b/>
          <w:bCs/>
        </w:rPr>
      </w:pPr>
      <w:r w:rsidRPr="005A2C35">
        <w:rPr>
          <w:b/>
          <w:bCs/>
        </w:rPr>
        <w:t>SUPPLEMENTAL TABLES AND FIGURES</w:t>
      </w:r>
    </w:p>
    <w:p w14:paraId="1D4002EB" w14:textId="77777777" w:rsidR="00AD4872" w:rsidRDefault="00AD4872" w:rsidP="00770AAF">
      <w:pPr>
        <w:contextualSpacing/>
        <w:rPr>
          <w:b/>
          <w:bCs/>
          <w:noProof/>
        </w:rPr>
      </w:pPr>
    </w:p>
    <w:p w14:paraId="71E9F816" w14:textId="3C7C47CD" w:rsidR="0098188F" w:rsidRDefault="0098188F" w:rsidP="00770AAF">
      <w:pPr>
        <w:contextualSpacing/>
        <w:rPr>
          <w:b/>
          <w:bCs/>
        </w:rPr>
      </w:pPr>
      <w:r>
        <w:rPr>
          <w:noProof/>
        </w:rPr>
        <w:drawing>
          <wp:inline distT="0" distB="0" distL="0" distR="0" wp14:anchorId="5D16CF54" wp14:editId="2E6EE0EE">
            <wp:extent cx="5943600" cy="1307465"/>
            <wp:effectExtent l="0" t="0" r="0" b="6985"/>
            <wp:docPr id="486529282" name="Picture 2" descr="A white surface with black sp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529282" name="Picture 2" descr="A white surface with black sp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07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BACD2" w14:textId="14F300AF" w:rsidR="00770AAF" w:rsidRPr="00C97258" w:rsidRDefault="00770AAF" w:rsidP="00770AAF">
      <w:pPr>
        <w:contextualSpacing/>
        <w:rPr>
          <w:sz w:val="18"/>
          <w:szCs w:val="18"/>
        </w:rPr>
      </w:pPr>
      <w:r>
        <w:rPr>
          <w:b/>
          <w:bCs/>
          <w:sz w:val="18"/>
          <w:szCs w:val="18"/>
        </w:rPr>
        <w:t>Supplemental Figure 1</w:t>
      </w:r>
      <w:r w:rsidRPr="00AB25DE">
        <w:rPr>
          <w:b/>
          <w:bCs/>
          <w:sz w:val="18"/>
          <w:szCs w:val="18"/>
        </w:rPr>
        <w:t xml:space="preserve">. </w:t>
      </w:r>
      <w:r>
        <w:rPr>
          <w:sz w:val="18"/>
          <w:szCs w:val="18"/>
        </w:rPr>
        <w:t>Hematoxylin and eosin (H&amp;E) stain</w:t>
      </w:r>
      <w:r w:rsidRPr="00AB25DE">
        <w:rPr>
          <w:sz w:val="18"/>
          <w:szCs w:val="18"/>
        </w:rPr>
        <w:t xml:space="preserve"> </w:t>
      </w:r>
      <w:r w:rsidRPr="00AB25DE">
        <w:rPr>
          <w:b/>
          <w:bCs/>
          <w:sz w:val="18"/>
          <w:szCs w:val="18"/>
        </w:rPr>
        <w:t>(A)</w:t>
      </w:r>
      <w:r w:rsidRPr="00AB25DE">
        <w:rPr>
          <w:sz w:val="18"/>
          <w:szCs w:val="18"/>
        </w:rPr>
        <w:t xml:space="preserve"> </w:t>
      </w:r>
      <w:r>
        <w:rPr>
          <w:sz w:val="18"/>
          <w:szCs w:val="18"/>
        </w:rPr>
        <w:t>and</w:t>
      </w:r>
      <w:r w:rsidR="005C312F">
        <w:rPr>
          <w:sz w:val="18"/>
          <w:szCs w:val="18"/>
        </w:rPr>
        <w:t xml:space="preserve"> initial</w:t>
      </w:r>
      <w:r>
        <w:rPr>
          <w:sz w:val="18"/>
          <w:szCs w:val="18"/>
        </w:rPr>
        <w:t xml:space="preserve"> BRAF p.V600E immunohistochemistry (IHC) (VE1 clone)</w:t>
      </w:r>
      <w:r w:rsidRPr="00AB25DE">
        <w:rPr>
          <w:sz w:val="18"/>
          <w:szCs w:val="18"/>
        </w:rPr>
        <w:t xml:space="preserve"> </w:t>
      </w:r>
      <w:r w:rsidRPr="00AB25DE">
        <w:rPr>
          <w:b/>
          <w:bCs/>
          <w:sz w:val="18"/>
          <w:szCs w:val="18"/>
        </w:rPr>
        <w:t>(B)</w:t>
      </w:r>
      <w:r w:rsidRPr="00AB25DE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of the one papillary thyroid carcinoma (PTC) that was a false negative on IHC. Given molecular analysis demonstrated presence of </w:t>
      </w:r>
      <w:r w:rsidRPr="004B5F35">
        <w:rPr>
          <w:i/>
          <w:iCs/>
          <w:sz w:val="18"/>
          <w:szCs w:val="18"/>
        </w:rPr>
        <w:t>BRAF</w:t>
      </w:r>
      <w:r>
        <w:rPr>
          <w:sz w:val="18"/>
          <w:szCs w:val="18"/>
        </w:rPr>
        <w:t xml:space="preserve"> p.V600E mutation, this patient was deemed </w:t>
      </w:r>
      <w:r w:rsidRPr="004B5F35">
        <w:rPr>
          <w:i/>
          <w:iCs/>
          <w:sz w:val="18"/>
          <w:szCs w:val="18"/>
        </w:rPr>
        <w:t>BRAF</w:t>
      </w:r>
      <w:r>
        <w:rPr>
          <w:sz w:val="18"/>
          <w:szCs w:val="18"/>
        </w:rPr>
        <w:t xml:space="preserve"> p.V600E positive in the final analysis.</w:t>
      </w:r>
      <w:r w:rsidR="00AD4872">
        <w:rPr>
          <w:sz w:val="18"/>
          <w:szCs w:val="18"/>
        </w:rPr>
        <w:t xml:space="preserve"> </w:t>
      </w:r>
      <w:r w:rsidR="0098188F">
        <w:rPr>
          <w:sz w:val="18"/>
          <w:szCs w:val="18"/>
        </w:rPr>
        <w:t xml:space="preserve">Repeat </w:t>
      </w:r>
      <w:proofErr w:type="spellStart"/>
      <w:r w:rsidR="0098188F">
        <w:rPr>
          <w:sz w:val="18"/>
          <w:szCs w:val="18"/>
        </w:rPr>
        <w:t>immunostain</w:t>
      </w:r>
      <w:proofErr w:type="spellEnd"/>
      <w:r w:rsidR="0098188F">
        <w:rPr>
          <w:sz w:val="18"/>
          <w:szCs w:val="18"/>
        </w:rPr>
        <w:t xml:space="preserve"> </w:t>
      </w:r>
      <w:r w:rsidR="004426E5">
        <w:rPr>
          <w:sz w:val="18"/>
          <w:szCs w:val="18"/>
        </w:rPr>
        <w:t xml:space="preserve">(for purposes of this project) </w:t>
      </w:r>
      <w:r w:rsidR="0098188F">
        <w:rPr>
          <w:sz w:val="18"/>
          <w:szCs w:val="18"/>
        </w:rPr>
        <w:t xml:space="preserve">with stronger dilution is shown in </w:t>
      </w:r>
      <w:r w:rsidR="0098188F" w:rsidRPr="005C312F">
        <w:rPr>
          <w:b/>
          <w:bCs/>
          <w:sz w:val="18"/>
          <w:szCs w:val="18"/>
        </w:rPr>
        <w:t>(C)</w:t>
      </w:r>
      <w:r w:rsidR="0098188F">
        <w:rPr>
          <w:sz w:val="18"/>
          <w:szCs w:val="18"/>
        </w:rPr>
        <w:t>.</w:t>
      </w:r>
      <w:r w:rsidR="00AD4872">
        <w:rPr>
          <w:sz w:val="18"/>
          <w:szCs w:val="18"/>
        </w:rPr>
        <w:t xml:space="preserve"> </w:t>
      </w:r>
    </w:p>
    <w:p w14:paraId="4561A777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4E625C64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2E7F5234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6581619D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2F8AC43D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799729D4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372CA9C5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4779B8DE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23B5EF5F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15ACD75F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22CF1268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7D01F0C6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4E7EE9B2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006FBA34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59470DD1" w14:textId="77777777" w:rsidR="00770AAF" w:rsidRPr="00D94533" w:rsidRDefault="00770AAF" w:rsidP="00770AAF">
      <w:pPr>
        <w:rPr>
          <w:rFonts w:eastAsia="Times New Roman"/>
          <w:b/>
          <w:bCs/>
          <w:color w:val="000000"/>
          <w:kern w:val="0"/>
          <w:sz w:val="18"/>
          <w:szCs w:val="18"/>
          <w14:ligatures w14:val="none"/>
        </w:rPr>
      </w:pPr>
      <w:r w:rsidRPr="00D94533">
        <w:rPr>
          <w:rFonts w:eastAsia="Times New Roman"/>
          <w:b/>
          <w:bCs/>
          <w:color w:val="000000"/>
          <w:kern w:val="0"/>
          <w:sz w:val="18"/>
          <w:szCs w:val="18"/>
          <w14:ligatures w14:val="none"/>
        </w:rPr>
        <w:lastRenderedPageBreak/>
        <w:t xml:space="preserve">Supplemental Table 1. </w:t>
      </w:r>
      <w:r w:rsidRPr="00D94533">
        <w:rPr>
          <w:rFonts w:eastAsia="Times New Roman"/>
          <w:color w:val="000000"/>
          <w:kern w:val="0"/>
          <w:sz w:val="18"/>
          <w:szCs w:val="18"/>
          <w14:ligatures w14:val="none"/>
        </w:rPr>
        <w:t>Additional demographics and clinicopathological characteristics, stratified by tumor subtype</w:t>
      </w:r>
      <w:r w:rsidRPr="00D94533">
        <w:rPr>
          <w:rFonts w:ascii="Calibri" w:eastAsia="Times New Roman" w:hAnsi="Calibri" w:cs="Calibri"/>
          <w:color w:val="000000"/>
          <w:kern w:val="0"/>
          <w:sz w:val="16"/>
          <w:szCs w:val="16"/>
          <w14:ligatures w14:val="none"/>
        </w:rPr>
        <w:t> 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950"/>
      </w:tblGrid>
      <w:tr w:rsidR="00770AAF" w:rsidRPr="00D94533" w14:paraId="24DA8C6B" w14:textId="77777777" w:rsidTr="00D44C5D">
        <w:trPr>
          <w:trHeight w:val="20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E9FC39" w14:textId="77777777" w:rsidR="00770AAF" w:rsidRPr="00D94533" w:rsidRDefault="00770AAF" w:rsidP="00D44C5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7DC7DC" w14:textId="77777777" w:rsidR="00770AAF" w:rsidRPr="00D94533" w:rsidRDefault="00770AAF" w:rsidP="00D44C5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assic (n=185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6922C2" w14:textId="7A5415B5" w:rsidR="00770AAF" w:rsidRPr="00D94533" w:rsidRDefault="00FF20F3" w:rsidP="00D44C5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FG</w:t>
            </w: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770AAF"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=53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672C2B" w14:textId="77777777" w:rsidR="00770AAF" w:rsidRPr="00D94533" w:rsidRDefault="00770AAF" w:rsidP="00D44C5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ll (n=35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16303C" w14:textId="77777777" w:rsidR="00770AAF" w:rsidRPr="00D94533" w:rsidRDefault="00770AAF" w:rsidP="00D44C5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t available (n=28)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4533A2" w14:textId="77777777" w:rsidR="00770AAF" w:rsidRPr="00D94533" w:rsidRDefault="00770AAF" w:rsidP="00D44C5D">
            <w:pPr>
              <w:jc w:val="righ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770AAF" w:rsidRPr="00D94533" w14:paraId="5AC2D590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B20B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ze in 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53A4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C054" w14:textId="77777777" w:rsidR="00770AAF" w:rsidRPr="00D94533" w:rsidRDefault="00770AAF" w:rsidP="00D44C5D">
            <w:pPr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12D6" w14:textId="77777777" w:rsidR="00770AAF" w:rsidRPr="00D94533" w:rsidRDefault="00770AAF" w:rsidP="00D44C5D">
            <w:pPr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F57AF" w14:textId="77777777" w:rsidR="00770AAF" w:rsidRPr="00D94533" w:rsidRDefault="00770AAF" w:rsidP="00D44C5D">
            <w:pPr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3BA68" w14:textId="77777777" w:rsidR="00770AAF" w:rsidRPr="00D94533" w:rsidRDefault="00770AAF" w:rsidP="00D44C5D">
            <w:pPr>
              <w:jc w:val="righ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770AAF" w:rsidRPr="00D94533" w14:paraId="5E8F0908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CE79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  ≤1 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FE02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2 (2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448E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 (2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CD68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 (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F61C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8 (100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5627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792E17F5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6334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  &gt;1 and ≤2 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9FEE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5 (4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1F5E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3 (4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0B94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 (3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E99B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CC07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6982847A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1606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  &gt;2 and ≤4 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E67B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2 (2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D1BA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6 (3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ACA2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5 (4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7115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10F3E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7E6E1269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3D0C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  &gt;4 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D172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6 (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E552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 (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4BA4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 (1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85AE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33968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054B5E0C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38DC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dal disease burden on path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2D5C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E94D" w14:textId="77777777" w:rsidR="00770AAF" w:rsidRPr="00D94533" w:rsidRDefault="00770AAF" w:rsidP="00D44C5D">
            <w:pPr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28BC" w14:textId="77777777" w:rsidR="00770AAF" w:rsidRPr="00D94533" w:rsidRDefault="00770AAF" w:rsidP="00D44C5D">
            <w:pPr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6E24" w14:textId="77777777" w:rsidR="00770AAF" w:rsidRPr="00D94533" w:rsidRDefault="00770AAF" w:rsidP="00D44C5D">
            <w:pPr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3D9B" w14:textId="77777777" w:rsidR="00770AAF" w:rsidRPr="00D94533" w:rsidRDefault="00770AAF" w:rsidP="00D44C5D">
            <w:pPr>
              <w:jc w:val="righ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770AAF" w:rsidRPr="00D94533" w14:paraId="04BD5B8D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93DA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F375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3 (3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7A23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9 (5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5781E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5 (4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FAED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2 (79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42BF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7A53CAC6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F29B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  Small volu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21F6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3 (1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CBBD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 (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BE50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(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0D27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 (11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38861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593C65A1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1074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  Large volu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1C29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9 (4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51FE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0 (3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7C47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9 (5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8524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 (11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A6549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4222F3D3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AF98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ltifoc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5FD0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0 (4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A9AC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4 (4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EFBF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7 (4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3813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 (39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E187" w14:textId="77777777" w:rsidR="00770AAF" w:rsidRPr="00D94533" w:rsidRDefault="00770AAF" w:rsidP="00D44C5D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</w:tr>
      <w:tr w:rsidR="00770AAF" w:rsidRPr="00D94533" w14:paraId="7B4D211B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0C230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trathyroidal exten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691CB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 (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23D0DE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 (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0B05D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 (2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A9FD9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E32D49" w14:textId="77777777" w:rsidR="00770AAF" w:rsidRPr="00D94533" w:rsidRDefault="00770AAF" w:rsidP="00D44C5D">
            <w:pPr>
              <w:jc w:val="righ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</w:tr>
    </w:tbl>
    <w:p w14:paraId="58FC15F9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59E3D363" w14:textId="77777777" w:rsidR="00770AAF" w:rsidRPr="00D94533" w:rsidRDefault="00770AAF" w:rsidP="00770AAF">
      <w:pPr>
        <w:rPr>
          <w:rFonts w:eastAsia="Times New Roman"/>
          <w:b/>
          <w:bCs/>
          <w:color w:val="000000"/>
          <w:kern w:val="0"/>
          <w:sz w:val="18"/>
          <w:szCs w:val="18"/>
          <w14:ligatures w14:val="none"/>
        </w:rPr>
      </w:pPr>
      <w:r w:rsidRPr="00D94533">
        <w:rPr>
          <w:rFonts w:eastAsia="Times New Roman"/>
          <w:b/>
          <w:bCs/>
          <w:color w:val="000000"/>
          <w:kern w:val="0"/>
          <w:sz w:val="18"/>
          <w:szCs w:val="18"/>
          <w14:ligatures w14:val="none"/>
        </w:rPr>
        <w:t xml:space="preserve">Supplemental Table 2. </w:t>
      </w:r>
      <w:r w:rsidRPr="00D94533">
        <w:rPr>
          <w:rFonts w:eastAsia="Times New Roman"/>
          <w:color w:val="000000"/>
          <w:kern w:val="0"/>
          <w:sz w:val="18"/>
          <w:szCs w:val="18"/>
          <w14:ligatures w14:val="none"/>
        </w:rPr>
        <w:t>Additional demographics and clinicopathological characteristics, stratified by primary tumor size in cm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950"/>
      </w:tblGrid>
      <w:tr w:rsidR="00770AAF" w:rsidRPr="00D94533" w14:paraId="01F94257" w14:textId="77777777" w:rsidTr="00D44C5D">
        <w:trPr>
          <w:trHeight w:val="20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16651" w14:textId="77777777" w:rsidR="00770AAF" w:rsidRPr="00D94533" w:rsidRDefault="00770AAF" w:rsidP="00D44C5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2EF3BD" w14:textId="77777777" w:rsidR="00770AAF" w:rsidRPr="00D94533" w:rsidRDefault="00770AAF" w:rsidP="00D44C5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≤1 cm (n=83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969FD" w14:textId="77777777" w:rsidR="00770AAF" w:rsidRPr="00D94533" w:rsidRDefault="00770AAF" w:rsidP="00D44C5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gt;1 and ≤2 cm (n=110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73B799" w14:textId="77777777" w:rsidR="00770AAF" w:rsidRPr="00D94533" w:rsidRDefault="00770AAF" w:rsidP="00D44C5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gt;2 and ≤4 cm (n=83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73442" w14:textId="77777777" w:rsidR="00770AAF" w:rsidRPr="00D94533" w:rsidRDefault="00770AAF" w:rsidP="00D44C5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gt;4 cm (n=25)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7CB35A" w14:textId="77777777" w:rsidR="00770AAF" w:rsidRPr="00D94533" w:rsidRDefault="00770AAF" w:rsidP="00D44C5D">
            <w:pPr>
              <w:jc w:val="righ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p-value</w:t>
            </w:r>
          </w:p>
        </w:tc>
      </w:tr>
      <w:tr w:rsidR="00770AAF" w:rsidRPr="00D94533" w14:paraId="306FF395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B163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ty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FC23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74AE" w14:textId="77777777" w:rsidR="00770AAF" w:rsidRPr="00D94533" w:rsidRDefault="00770AAF" w:rsidP="00D44C5D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DFE5" w14:textId="77777777" w:rsidR="00770AAF" w:rsidRPr="00D94533" w:rsidRDefault="00770AAF" w:rsidP="00D44C5D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463B" w14:textId="77777777" w:rsidR="00770AAF" w:rsidRPr="00D94533" w:rsidRDefault="00770AAF" w:rsidP="00D44C5D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30F5" w14:textId="77777777" w:rsidR="00770AAF" w:rsidRPr="00D94533" w:rsidRDefault="00770AAF" w:rsidP="00D44C5D">
            <w:pPr>
              <w:jc w:val="righ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770AAF" w:rsidRPr="00D94533" w14:paraId="018F379C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6708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  Class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77D2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2 (5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8BEE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5 (6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FEBA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2 (6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1A88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6 (64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1C213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771FFBAA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513F1" w14:textId="06D1B57F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  </w:t>
            </w:r>
            <w:r w:rsidR="00FF20F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EF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AEE33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 (1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10440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3 (2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CF068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6 (1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817F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 (12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7DC6D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6B97D5C9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A032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  T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71B6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 (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1AE6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 (1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C3D8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5 (1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50A96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 (24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0386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29076706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835F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Not availa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99705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8 (3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8DE8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D71E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491EE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F575D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518E6C12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1BA9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dal disease burden on patholog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EAFF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3937" w14:textId="77777777" w:rsidR="00770AAF" w:rsidRPr="00D94533" w:rsidRDefault="00770AAF" w:rsidP="00D44C5D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C121" w14:textId="77777777" w:rsidR="00770AAF" w:rsidRPr="00D94533" w:rsidRDefault="00770AAF" w:rsidP="00D44C5D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FA22" w14:textId="77777777" w:rsidR="00770AAF" w:rsidRPr="00D94533" w:rsidRDefault="00770AAF" w:rsidP="00D44C5D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E0D0" w14:textId="77777777" w:rsidR="00770AAF" w:rsidRPr="00D94533" w:rsidRDefault="00770AAF" w:rsidP="00D44C5D">
            <w:pPr>
              <w:jc w:val="righ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770AAF" w:rsidRPr="00D94533" w14:paraId="2EF1AF49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C694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  Nei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30605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1 (6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A90A9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5 (5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68A1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9 (3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6C780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 (16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3943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3617347F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E453C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  Small volu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CDBC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 (1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9551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 (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C0D1B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 (1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A5FD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 (12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FCB4E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4650EC15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5B8B7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  Large volu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1063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1 (2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D5983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7 (4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FF597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5 (5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9D90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8 (72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72F5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5CED5746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BB9F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ltifoc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37C01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9 (4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29E0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3 (4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8455A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7 (4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5268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3 (52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28EA" w14:textId="77777777" w:rsidR="00770AAF" w:rsidRPr="00D94533" w:rsidRDefault="00770AAF" w:rsidP="00D44C5D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918</w:t>
            </w:r>
          </w:p>
        </w:tc>
      </w:tr>
      <w:tr w:rsidR="00770AAF" w:rsidRPr="00D94533" w14:paraId="4543F8F0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39F019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trathyroidal exten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BCB67E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1B739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 (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CEC912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 (1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048D55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 (28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AECEE4" w14:textId="77777777" w:rsidR="00770AAF" w:rsidRPr="00D94533" w:rsidRDefault="00770AAF" w:rsidP="00D44C5D">
            <w:pPr>
              <w:jc w:val="righ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</w:tbl>
    <w:p w14:paraId="5BB1EF8B" w14:textId="77777777" w:rsidR="00770AAF" w:rsidRDefault="00770AAF" w:rsidP="00770AAF">
      <w:pPr>
        <w:spacing w:line="480" w:lineRule="auto"/>
        <w:rPr>
          <w:rFonts w:eastAsia="Times New Roman"/>
          <w:b/>
          <w:bCs/>
          <w:color w:val="000000"/>
          <w:kern w:val="0"/>
          <w:sz w:val="18"/>
          <w:szCs w:val="18"/>
          <w14:ligatures w14:val="none"/>
        </w:rPr>
      </w:pPr>
    </w:p>
    <w:p w14:paraId="543F97F6" w14:textId="77777777" w:rsidR="00770AAF" w:rsidRPr="00D94533" w:rsidRDefault="00770AAF" w:rsidP="00770AAF">
      <w:pPr>
        <w:rPr>
          <w:rFonts w:eastAsia="Times New Roman"/>
          <w:b/>
          <w:bCs/>
          <w:color w:val="000000"/>
          <w:kern w:val="0"/>
          <w:sz w:val="18"/>
          <w:szCs w:val="18"/>
          <w14:ligatures w14:val="none"/>
        </w:rPr>
      </w:pPr>
      <w:r w:rsidRPr="00D94533">
        <w:rPr>
          <w:rFonts w:eastAsia="Times New Roman"/>
          <w:b/>
          <w:bCs/>
          <w:color w:val="000000"/>
          <w:kern w:val="0"/>
          <w:sz w:val="18"/>
          <w:szCs w:val="18"/>
          <w14:ligatures w14:val="none"/>
        </w:rPr>
        <w:t xml:space="preserve">Supplemental Table 3. </w:t>
      </w:r>
      <w:r w:rsidRPr="00D94533">
        <w:rPr>
          <w:rFonts w:eastAsia="Times New Roman"/>
          <w:color w:val="000000"/>
          <w:kern w:val="0"/>
          <w:sz w:val="18"/>
          <w:szCs w:val="18"/>
          <w14:ligatures w14:val="none"/>
        </w:rPr>
        <w:t>Additional demographics and clinicopathological characteristics, stratified by nodal disease burden on final patholog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950"/>
      </w:tblGrid>
      <w:tr w:rsidR="00770AAF" w:rsidRPr="00D94533" w14:paraId="598D523D" w14:textId="77777777" w:rsidTr="00D44C5D">
        <w:trPr>
          <w:trHeight w:val="20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5AADC" w14:textId="77777777" w:rsidR="00770AAF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22688261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5E8F85" w14:textId="77777777" w:rsidR="00770AAF" w:rsidRPr="00D94533" w:rsidRDefault="00770AAF" w:rsidP="00D44C5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either (n=139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B49159" w14:textId="77777777" w:rsidR="00770AAF" w:rsidRPr="00D94533" w:rsidRDefault="00770AAF" w:rsidP="00D44C5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mall volume (n=31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38C75E" w14:textId="77777777" w:rsidR="00770AAF" w:rsidRPr="00D94533" w:rsidRDefault="00770AAF" w:rsidP="00D44C5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rge volume (n=131)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5384A" w14:textId="77777777" w:rsidR="00770AAF" w:rsidRPr="00D94533" w:rsidRDefault="00770AAF" w:rsidP="00D44C5D">
            <w:pPr>
              <w:jc w:val="righ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770AAF" w:rsidRPr="00D94533" w14:paraId="09EA4BBF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C29B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ty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E82FD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CCC0" w14:textId="77777777" w:rsidR="00770AAF" w:rsidRPr="00D94533" w:rsidRDefault="00770AAF" w:rsidP="00D44C5D">
            <w:pPr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9501" w14:textId="77777777" w:rsidR="00770AAF" w:rsidRPr="00D94533" w:rsidRDefault="00770AAF" w:rsidP="00D44C5D">
            <w:pPr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0421" w14:textId="77777777" w:rsidR="00770AAF" w:rsidRPr="00D94533" w:rsidRDefault="00770AAF" w:rsidP="00D44C5D">
            <w:pPr>
              <w:jc w:val="righ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770AAF" w:rsidRPr="00D94533" w14:paraId="0296DC83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851F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  Class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F2F1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3 (5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EAFC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3 (7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67A72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9 (68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4A65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7AA57DCE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3C91" w14:textId="362C7C9D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  </w:t>
            </w:r>
            <w:r w:rsidR="00FF20F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EF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829C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2 (1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75DC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 (1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754F0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 (2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30C2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72EC3890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474A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  Ta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3BAAC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9 (2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3BB1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 (1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7BBA9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0 (15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0B61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04D3CF22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F295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Not availa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2B27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5 (1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135BB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(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3A79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9 (15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283F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5E77B4FF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0173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ze in 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782A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9F80" w14:textId="77777777" w:rsidR="00770AAF" w:rsidRPr="00D94533" w:rsidRDefault="00770AAF" w:rsidP="00D44C5D">
            <w:pPr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3CCD7" w14:textId="77777777" w:rsidR="00770AAF" w:rsidRPr="00D94533" w:rsidRDefault="00770AAF" w:rsidP="00D44C5D">
            <w:pPr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17B1" w14:textId="77777777" w:rsidR="00770AAF" w:rsidRPr="00D94533" w:rsidRDefault="00770AAF" w:rsidP="00D44C5D">
            <w:pPr>
              <w:jc w:val="righ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 0.001</w:t>
            </w:r>
          </w:p>
        </w:tc>
      </w:tr>
      <w:tr w:rsidR="00770AAF" w:rsidRPr="00D94533" w14:paraId="2AA00219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705B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  ≤1 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251A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1 (3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52AE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 (3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96D5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1 (16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3701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7F05DE88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3FAA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  &gt;1 and ≤2 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3AA4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5 (4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9645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 (2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B61A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7 (36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BF8A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1239B0ED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F999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  &gt;2 and ≤4 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23588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9 (2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C58CE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 (2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ABBB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5 (34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3F70E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44249A92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2999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  &gt;4 c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9A095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 (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5157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 (1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4EF3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8 (14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79AC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70AAF" w:rsidRPr="00D94533" w14:paraId="6C849829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A99C5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ltifoc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0664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5 (4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3EC6B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0 (6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804A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7 (51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3724C" w14:textId="77777777" w:rsidR="00770AAF" w:rsidRPr="00D94533" w:rsidRDefault="00770AAF" w:rsidP="00D44C5D">
            <w:pPr>
              <w:jc w:val="righ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770AAF" w:rsidRPr="00D94533" w14:paraId="284C61B5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CE52D5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trathyroidal exten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C8B9F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 (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52F39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 (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17D18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8 (14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8BDF7" w14:textId="77777777" w:rsidR="00770AAF" w:rsidRPr="00D94533" w:rsidRDefault="00770AAF" w:rsidP="00D44C5D">
            <w:pPr>
              <w:jc w:val="righ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</w:tbl>
    <w:p w14:paraId="154D2058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5479C8B1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5F150058" w14:textId="77777777" w:rsidR="00770AAF" w:rsidRPr="00D94533" w:rsidRDefault="00770AAF" w:rsidP="00770AAF">
      <w:pPr>
        <w:rPr>
          <w:rFonts w:eastAsia="Times New Roman"/>
          <w:b/>
          <w:bCs/>
          <w:color w:val="000000"/>
          <w:kern w:val="0"/>
          <w:sz w:val="18"/>
          <w:szCs w:val="18"/>
          <w14:ligatures w14:val="none"/>
        </w:rPr>
      </w:pPr>
      <w:r w:rsidRPr="00D94533">
        <w:rPr>
          <w:rFonts w:eastAsia="Times New Roman"/>
          <w:b/>
          <w:bCs/>
          <w:color w:val="000000"/>
          <w:kern w:val="0"/>
          <w:sz w:val="18"/>
          <w:szCs w:val="18"/>
          <w14:ligatures w14:val="none"/>
        </w:rPr>
        <w:lastRenderedPageBreak/>
        <w:t xml:space="preserve">Supplemental Table 4. </w:t>
      </w:r>
      <w:r w:rsidRPr="00D94533">
        <w:rPr>
          <w:rFonts w:eastAsia="Times New Roman"/>
          <w:color w:val="000000"/>
          <w:kern w:val="0"/>
          <w:sz w:val="18"/>
          <w:szCs w:val="18"/>
          <w14:ligatures w14:val="none"/>
        </w:rPr>
        <w:t>Clinical outcomes in tumors &gt;1 cm, stratified by BRAF p.V600E statu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950"/>
      </w:tblGrid>
      <w:tr w:rsidR="00770AAF" w:rsidRPr="00D94533" w14:paraId="75C403D8" w14:textId="77777777" w:rsidTr="00D44C5D">
        <w:trPr>
          <w:trHeight w:val="20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BB2C33" w14:textId="77777777" w:rsidR="00770AAF" w:rsidRPr="00D94533" w:rsidRDefault="00770AAF" w:rsidP="00D44C5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9B8082" w14:textId="77777777" w:rsidR="00770AAF" w:rsidRPr="00D94533" w:rsidRDefault="00770AAF" w:rsidP="00D44C5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AF negative (n=45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DEF38" w14:textId="77777777" w:rsidR="00770AAF" w:rsidRPr="00D94533" w:rsidRDefault="00770AAF" w:rsidP="00D44C5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AF positive (n=173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EF1B6" w14:textId="77777777" w:rsidR="00770AAF" w:rsidRPr="00D94533" w:rsidRDefault="00770AAF" w:rsidP="00D44C5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 (n=218)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BC011" w14:textId="77777777" w:rsidR="00770AAF" w:rsidRPr="00D94533" w:rsidRDefault="00770AAF" w:rsidP="00D44C5D">
            <w:pPr>
              <w:jc w:val="righ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770AAF" w:rsidRPr="00D94533" w14:paraId="4E89B725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7418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currence within 10 years</w:t>
            </w: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BC06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 (1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FD09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3 (1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075A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0 (18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F3AB" w14:textId="77777777" w:rsidR="00770AAF" w:rsidRPr="00D94533" w:rsidRDefault="00770AAF" w:rsidP="00D44C5D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587</w:t>
            </w:r>
          </w:p>
        </w:tc>
      </w:tr>
      <w:tr w:rsidR="00770AAF" w:rsidRPr="00D94533" w14:paraId="45C64E88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DFFC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stant metasta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7C59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(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25D7" w14:textId="77777777" w:rsidR="00770AAF" w:rsidRPr="00015569" w:rsidRDefault="00770AAF" w:rsidP="00D44C5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9C31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4D780401" w14:textId="77777777" w:rsidR="00770AAF" w:rsidRPr="00015569" w:rsidRDefault="00770AAF" w:rsidP="00D44C5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4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6C1D" w14:textId="77777777" w:rsidR="00770AAF" w:rsidRPr="00015569" w:rsidRDefault="00770AAF" w:rsidP="00D44C5D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1</w:t>
            </w:r>
          </w:p>
        </w:tc>
      </w:tr>
      <w:tr w:rsidR="00770AAF" w:rsidRPr="00D94533" w14:paraId="384ECDFA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BF8182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84AB8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(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73D4D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 (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77F3F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 (1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990A4" w14:textId="77777777" w:rsidR="00770AAF" w:rsidRPr="00D94533" w:rsidRDefault="00770AAF" w:rsidP="00D44C5D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586</w:t>
            </w:r>
          </w:p>
        </w:tc>
      </w:tr>
    </w:tbl>
    <w:p w14:paraId="4240C6F6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4A1DAEB9" w14:textId="77777777" w:rsidR="00770AAF" w:rsidRPr="00D94533" w:rsidRDefault="00770AAF" w:rsidP="00770AAF">
      <w:pPr>
        <w:rPr>
          <w:rFonts w:eastAsia="Times New Roman"/>
          <w:b/>
          <w:bCs/>
          <w:color w:val="000000"/>
          <w:kern w:val="0"/>
          <w:sz w:val="18"/>
          <w:szCs w:val="18"/>
          <w14:ligatures w14:val="none"/>
        </w:rPr>
      </w:pPr>
      <w:r w:rsidRPr="00D94533">
        <w:rPr>
          <w:rFonts w:eastAsia="Times New Roman"/>
          <w:b/>
          <w:bCs/>
          <w:color w:val="000000"/>
          <w:kern w:val="0"/>
          <w:sz w:val="18"/>
          <w:szCs w:val="18"/>
          <w14:ligatures w14:val="none"/>
        </w:rPr>
        <w:t xml:space="preserve">Supplemental Table 5. </w:t>
      </w:r>
      <w:r w:rsidRPr="00D94533">
        <w:rPr>
          <w:rFonts w:eastAsia="Times New Roman"/>
          <w:color w:val="000000"/>
          <w:kern w:val="0"/>
          <w:sz w:val="18"/>
          <w:szCs w:val="18"/>
          <w14:ligatures w14:val="none"/>
        </w:rPr>
        <w:t>Clinical outcomes in tumors &gt;2 and ≤4 cm, stratified by BRAF p.V600E status</w:t>
      </w:r>
    </w:p>
    <w:tbl>
      <w:tblPr>
        <w:tblW w:w="6710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950"/>
      </w:tblGrid>
      <w:tr w:rsidR="00770AAF" w:rsidRPr="00D94533" w14:paraId="1EC78E0A" w14:textId="77777777" w:rsidTr="00D44C5D">
        <w:trPr>
          <w:trHeight w:val="20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4C380" w14:textId="77777777" w:rsidR="00770AAF" w:rsidRPr="00D94533" w:rsidRDefault="00770AAF" w:rsidP="00D44C5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8CEC99" w14:textId="77777777" w:rsidR="00770AAF" w:rsidRPr="00D94533" w:rsidRDefault="00770AAF" w:rsidP="00D44C5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AF negative (n=18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DA763" w14:textId="77777777" w:rsidR="00770AAF" w:rsidRPr="00D94533" w:rsidRDefault="00770AAF" w:rsidP="00D44C5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RAF positive (n=65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EB59D5" w14:textId="77777777" w:rsidR="00770AAF" w:rsidRPr="00D94533" w:rsidRDefault="00770AAF" w:rsidP="00D44C5D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 (n=83)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20430" w14:textId="77777777" w:rsidR="00770AAF" w:rsidRPr="00D94533" w:rsidRDefault="00770AAF" w:rsidP="00D44C5D">
            <w:pPr>
              <w:jc w:val="righ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770AAF" w:rsidRPr="00D94533" w14:paraId="1DD96E80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DEFC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currence within 10 years</w:t>
            </w: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6314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 (1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E7EF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 (2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846E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6 (19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4A2D" w14:textId="77777777" w:rsidR="00770AAF" w:rsidRPr="00D94533" w:rsidRDefault="00770AAF" w:rsidP="00D44C5D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321</w:t>
            </w:r>
          </w:p>
        </w:tc>
      </w:tr>
      <w:tr w:rsidR="00770AAF" w:rsidRPr="00D94533" w14:paraId="03A1DED7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E949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stant metasta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659E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3EE8" w14:textId="77777777" w:rsidR="00770AAF" w:rsidRPr="00015569" w:rsidRDefault="00770AAF" w:rsidP="00D44C5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2252" w14:textId="77777777" w:rsidR="00770AAF" w:rsidRPr="00015569" w:rsidRDefault="00770AAF" w:rsidP="00D44C5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2%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8E09" w14:textId="77777777" w:rsidR="00770AAF" w:rsidRPr="00015569" w:rsidRDefault="00770AAF" w:rsidP="00D44C5D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1</w:t>
            </w:r>
          </w:p>
        </w:tc>
      </w:tr>
      <w:tr w:rsidR="00770AAF" w:rsidRPr="00D94533" w14:paraId="366068FA" w14:textId="77777777" w:rsidTr="00D44C5D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EEA356" w14:textId="77777777" w:rsidR="00770AAF" w:rsidRPr="00D94533" w:rsidRDefault="00770AAF" w:rsidP="00D44C5D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a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D1427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(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AE407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A9B71" w14:textId="77777777" w:rsidR="00770AAF" w:rsidRPr="00D94533" w:rsidRDefault="00770AAF" w:rsidP="00D44C5D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 (1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9E8AF" w14:textId="77777777" w:rsidR="00770AAF" w:rsidRPr="00D94533" w:rsidRDefault="00770AAF" w:rsidP="00D44C5D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9453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056</w:t>
            </w:r>
          </w:p>
        </w:tc>
      </w:tr>
    </w:tbl>
    <w:p w14:paraId="2BA822C7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6C4AEB9B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113D85CF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00430A47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26EE027D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13E22DD6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670523FC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4B42720F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4F1E786C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5EFEB24E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6C0B49D4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081C2EA6" w14:textId="77777777" w:rsidR="00770AAF" w:rsidRDefault="00770AAF" w:rsidP="00770AAF">
      <w:pPr>
        <w:spacing w:line="480" w:lineRule="auto"/>
        <w:contextualSpacing/>
        <w:rPr>
          <w:b/>
          <w:bCs/>
        </w:rPr>
      </w:pPr>
    </w:p>
    <w:p w14:paraId="3C3647AF" w14:textId="77777777" w:rsidR="00770AAF" w:rsidRPr="005A2C35" w:rsidRDefault="00770AAF" w:rsidP="00770AAF">
      <w:pPr>
        <w:spacing w:line="480" w:lineRule="auto"/>
        <w:contextualSpacing/>
        <w:rPr>
          <w:b/>
          <w:bCs/>
        </w:rPr>
      </w:pPr>
    </w:p>
    <w:p w14:paraId="566691C5" w14:textId="77777777" w:rsidR="00D862B8" w:rsidRDefault="00D862B8"/>
    <w:sectPr w:rsidR="00D862B8" w:rsidSect="00770AAF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698C7" w14:textId="77777777" w:rsidR="00307E3B" w:rsidRDefault="00307E3B" w:rsidP="00125199">
      <w:r>
        <w:separator/>
      </w:r>
    </w:p>
  </w:endnote>
  <w:endnote w:type="continuationSeparator" w:id="0">
    <w:p w14:paraId="0C78FF60" w14:textId="77777777" w:rsidR="00307E3B" w:rsidRDefault="00307E3B" w:rsidP="00125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0349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0EB305" w14:textId="77777777" w:rsidR="00125199" w:rsidRDefault="00125199">
        <w:pPr>
          <w:pStyle w:val="Footer"/>
          <w:jc w:val="right"/>
          <w:rPr>
            <w:sz w:val="18"/>
            <w:szCs w:val="18"/>
          </w:rPr>
        </w:pPr>
      </w:p>
      <w:p w14:paraId="5E9A9A22" w14:textId="77777777" w:rsidR="00125199" w:rsidRDefault="00125199">
        <w:pPr>
          <w:pStyle w:val="Footer"/>
          <w:jc w:val="right"/>
        </w:pPr>
      </w:p>
      <w:p w14:paraId="5132E6A2" w14:textId="433EE316" w:rsidR="00125199" w:rsidRDefault="001251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147F3E" w14:textId="77777777" w:rsidR="00125199" w:rsidRDefault="001251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84CCF" w14:textId="77777777" w:rsidR="00307E3B" w:rsidRDefault="00307E3B" w:rsidP="00125199">
      <w:r>
        <w:separator/>
      </w:r>
    </w:p>
  </w:footnote>
  <w:footnote w:type="continuationSeparator" w:id="0">
    <w:p w14:paraId="51D7313B" w14:textId="77777777" w:rsidR="00307E3B" w:rsidRDefault="00307E3B" w:rsidP="001251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BF2276"/>
    <w:multiLevelType w:val="multilevel"/>
    <w:tmpl w:val="85CA3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AAF"/>
    <w:rsid w:val="00064A9B"/>
    <w:rsid w:val="000D7AA8"/>
    <w:rsid w:val="00125199"/>
    <w:rsid w:val="001A2A63"/>
    <w:rsid w:val="00307E3B"/>
    <w:rsid w:val="004426E5"/>
    <w:rsid w:val="0047649C"/>
    <w:rsid w:val="004B4243"/>
    <w:rsid w:val="005C312F"/>
    <w:rsid w:val="00743A59"/>
    <w:rsid w:val="00763177"/>
    <w:rsid w:val="00770AAF"/>
    <w:rsid w:val="0098188F"/>
    <w:rsid w:val="00A20A7B"/>
    <w:rsid w:val="00AB5142"/>
    <w:rsid w:val="00AD4872"/>
    <w:rsid w:val="00AF514B"/>
    <w:rsid w:val="00BB1839"/>
    <w:rsid w:val="00D15FCA"/>
    <w:rsid w:val="00D41995"/>
    <w:rsid w:val="00D862B8"/>
    <w:rsid w:val="00DC484D"/>
    <w:rsid w:val="00FF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E5601"/>
  <w15:chartTrackingRefBased/>
  <w15:docId w15:val="{6BB61714-0629-47AB-BBBC-87AA8A582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AAF"/>
    <w:pPr>
      <w:spacing w:after="0" w:line="24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A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A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0A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A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A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A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A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A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A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A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A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A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A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A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A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A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A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A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0A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0A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A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0A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0A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0A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0A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0A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A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A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0AA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70AAF"/>
  </w:style>
  <w:style w:type="paragraph" w:styleId="Header">
    <w:name w:val="header"/>
    <w:basedOn w:val="Normal"/>
    <w:link w:val="HeaderChar"/>
    <w:uiPriority w:val="99"/>
    <w:unhideWhenUsed/>
    <w:rsid w:val="001251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519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251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5199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2519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519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8188F"/>
    <w:pPr>
      <w:spacing w:after="0" w:line="24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Nicole.Cipriani@bsd.uchicago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0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Brumfield</dc:creator>
  <cp:keywords/>
  <dc:description/>
  <cp:lastModifiedBy>Nicole A. Cipriani M.D.</cp:lastModifiedBy>
  <cp:revision>2</cp:revision>
  <dcterms:created xsi:type="dcterms:W3CDTF">2025-03-18T18:18:00Z</dcterms:created>
  <dcterms:modified xsi:type="dcterms:W3CDTF">2025-03-18T18:18:00Z</dcterms:modified>
</cp:coreProperties>
</file>